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90"/>
        <w:gridCol w:w="1307"/>
        <w:gridCol w:w="980"/>
        <w:gridCol w:w="850"/>
        <w:gridCol w:w="687"/>
        <w:gridCol w:w="992"/>
        <w:gridCol w:w="775"/>
        <w:gridCol w:w="1634"/>
        <w:gridCol w:w="590"/>
      </w:tblGrid>
      <w:tr w:rsidR="00447431" w:rsidRPr="004E1125" w:rsidTr="0056786F">
        <w:trPr>
          <w:trHeight w:val="268"/>
        </w:trPr>
        <w:tc>
          <w:tcPr>
            <w:tcW w:w="81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431" w:rsidRPr="009C0F0E" w:rsidRDefault="004E1125" w:rsidP="006A4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able S1</w:t>
            </w:r>
            <w:r w:rsidR="00447431"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. The regression between SO-spindle coupling and overnight retention</w:t>
            </w:r>
            <w:r w:rsid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n NREM slee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431" w:rsidRPr="009C0F0E" w:rsidRDefault="00447431" w:rsidP="006A4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431" w:rsidRPr="009C0F0E" w:rsidRDefault="00447431" w:rsidP="006A4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6A4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6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Se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rtial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out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</w:tcPr>
          <w:p w:rsidR="00447431" w:rsidRDefault="00447431" w:rsidP="006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99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6A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Contr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del</w:t>
            </w:r>
            <w:proofErr w:type="spellEnd"/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447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9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P</w:t>
            </w:r>
            <w:r w:rsidRPr="00E07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i-FI"/>
              </w:rPr>
              <w:t>Mean</w:t>
            </w:r>
            <w:proofErr w:type="spellEnd"/>
          </w:p>
        </w:tc>
        <w:tc>
          <w:tcPr>
            <w:tcW w:w="18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pstate</w:t>
            </w:r>
            <w:proofErr w:type="spellEnd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P</w:t>
            </w:r>
            <w:r w:rsidRPr="00E07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i-FI"/>
              </w:rPr>
              <w:t>Mean</w:t>
            </w:r>
            <w:proofErr w:type="spellEnd"/>
          </w:p>
        </w:tc>
        <w:tc>
          <w:tcPr>
            <w:tcW w:w="222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pstate</w:t>
            </w:r>
            <w:proofErr w:type="spellEnd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</w:t>
            </w: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annel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431" w:rsidRPr="009C0F0E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508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447431" w:rsidP="0025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</w:t>
            </w:r>
            <w:r w:rsid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6</w:t>
            </w: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*</w:t>
            </w:r>
            <w:r w:rsid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9C0F0E" w:rsidRDefault="00254408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&lt;.0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447431" w:rsidRPr="00447431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E359F9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560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E359F9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447431" w:rsidRDefault="00254408" w:rsidP="0025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486*</w:t>
            </w:r>
            <w:r w:rsidR="00447431" w:rsidRPr="00447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9C0F0E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085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3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92</w:t>
            </w: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133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56786F" w:rsidRDefault="00447431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009</w:t>
            </w: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07</w:t>
            </w:r>
          </w:p>
        </w:tc>
      </w:tr>
      <w:tr w:rsidR="0056786F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E359F9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E359F9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382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3.59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362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3.457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002</w:t>
            </w: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5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25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r w:rsidR="00254408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880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4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15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56786F" w:rsidRDefault="00447431" w:rsidP="00254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r w:rsidR="00254408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531</w:t>
            </w:r>
            <w:r w:rsidR="00C24671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C24671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19</w:t>
            </w: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2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82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3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2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56786F" w:rsidRDefault="0056786F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2.430</w:t>
            </w:r>
            <w:r w:rsidR="00C24671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24</w:t>
            </w:r>
          </w:p>
        </w:tc>
      </w:tr>
      <w:tr w:rsidR="00447431" w:rsidRPr="009C0F0E" w:rsidTr="0056786F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E359F9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359F9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3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11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4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8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7431" w:rsidRPr="0056786F" w:rsidRDefault="00447431" w:rsidP="000A22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3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7431" w:rsidRPr="0056786F" w:rsidRDefault="00447431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1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7431" w:rsidRPr="0056786F" w:rsidRDefault="00447431" w:rsidP="00447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.</w:t>
            </w:r>
            <w:r w:rsidR="0056786F" w:rsidRPr="0056786F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64</w:t>
            </w:r>
          </w:p>
        </w:tc>
      </w:tr>
      <w:tr w:rsidR="00447431" w:rsidRPr="00254408" w:rsidTr="00546E29">
        <w:trPr>
          <w:trHeight w:val="268"/>
        </w:trPr>
        <w:tc>
          <w:tcPr>
            <w:tcW w:w="10348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:rsidR="00447431" w:rsidRPr="00447431" w:rsidRDefault="00447431" w:rsidP="00447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ntrol Model = covariates include sleep duration, age, BDI score and GAD-7 score. </w:t>
            </w: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SO = slow oscillation. F = Frontal. C = Central. </w:t>
            </w: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PMean</w:t>
            </w:r>
            <w:proofErr w:type="spellEnd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= the preferred phase of spindle peak amplitude in slow oscillation cycle. Upstate% = the percentage of SO-spindles peaking +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0 degrees from 0 degrees.t</w:t>
            </w: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= t-value in regression analysis. p = p-value. </w:t>
            </w:r>
            <w:r w:rsid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***: p value &lt; .001; </w:t>
            </w:r>
            <w:r w:rsidRPr="00447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**: p</w:t>
            </w:r>
            <w:r w:rsid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value &lt; .01. *: p </w:t>
            </w:r>
            <w:r w:rsidRPr="00447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value &lt; .05.</w:t>
            </w:r>
          </w:p>
          <w:p w:rsidR="00447431" w:rsidRPr="009C0F0E" w:rsidRDefault="00447431" w:rsidP="00447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</w:tbl>
    <w:p w:rsidR="00150B70" w:rsidRDefault="004E1125">
      <w:pPr>
        <w:rPr>
          <w:lang w:val="en-US"/>
        </w:rPr>
      </w:pPr>
    </w:p>
    <w:p w:rsidR="00254408" w:rsidRDefault="00254408">
      <w:pPr>
        <w:rPr>
          <w:lang w:val="en-US"/>
        </w:rPr>
      </w:pPr>
    </w:p>
    <w:tbl>
      <w:tblPr>
        <w:tblW w:w="10612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"/>
        <w:gridCol w:w="870"/>
        <w:gridCol w:w="873"/>
        <w:gridCol w:w="790"/>
        <w:gridCol w:w="1307"/>
        <w:gridCol w:w="918"/>
        <w:gridCol w:w="750"/>
        <w:gridCol w:w="871"/>
        <w:gridCol w:w="992"/>
        <w:gridCol w:w="775"/>
        <w:gridCol w:w="1635"/>
        <w:gridCol w:w="567"/>
      </w:tblGrid>
      <w:tr w:rsidR="0056786F" w:rsidRPr="004E1125" w:rsidTr="0056786F">
        <w:trPr>
          <w:trHeight w:val="268"/>
        </w:trPr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9C0F0E" w:rsidRDefault="0056786F" w:rsidP="00567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14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9C0F0E" w:rsidRDefault="0056786F" w:rsidP="004E11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able S</w:t>
            </w:r>
            <w:r w:rsidR="004E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2</w:t>
            </w:r>
            <w:bookmarkStart w:id="0" w:name="_GoBack"/>
            <w:bookmarkEnd w:id="0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. The regression between SO-spindle coupling and overnight reten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in N2 and N3 sleep.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9C0F0E" w:rsidRDefault="0056786F" w:rsidP="00D06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9C0F0E" w:rsidRDefault="0056786F" w:rsidP="00D06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</w:tcPr>
          <w:p w:rsidR="0056786F" w:rsidRPr="00254408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76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86F" w:rsidRPr="00254408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Sex </w:t>
            </w:r>
            <w:proofErr w:type="spellStart"/>
            <w:r w:rsidRP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artialled</w:t>
            </w:r>
            <w:proofErr w:type="spellEnd"/>
            <w:r w:rsidRPr="00254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ou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</w:tcPr>
          <w:p w:rsidR="0056786F" w:rsidRPr="00254408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Contr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odel</w:t>
            </w:r>
            <w:proofErr w:type="spellEnd"/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0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P</w:t>
            </w:r>
            <w:r w:rsidRPr="00E07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i-FI"/>
              </w:rPr>
              <w:t>Mean</w:t>
            </w:r>
            <w:proofErr w:type="spellEnd"/>
          </w:p>
        </w:tc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pstate</w:t>
            </w:r>
            <w:proofErr w:type="spellEnd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P</w:t>
            </w:r>
            <w:r w:rsidRPr="00E07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i-FI"/>
              </w:rPr>
              <w:t>Mean</w:t>
            </w:r>
            <w:proofErr w:type="spellEnd"/>
          </w:p>
        </w:tc>
        <w:tc>
          <w:tcPr>
            <w:tcW w:w="220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Upstate</w:t>
            </w:r>
            <w:proofErr w:type="spellEnd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%</w:t>
            </w:r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hanne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tag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</w:t>
            </w:r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6786F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BF03FC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0.0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BF03FC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9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BF0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335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EE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2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56786F" w:rsidRPr="00447431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6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5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447431" w:rsidRDefault="0056786F" w:rsidP="00BF0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2.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9C0F0E" w:rsidRDefault="0056786F" w:rsidP="00D06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46</w:t>
            </w:r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6786F" w:rsidRDefault="0056786F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BF0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</w:t>
            </w:r>
            <w:r w:rsidR="00BF0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BF0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BF0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335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.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BF03FC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56786F" w:rsidRPr="00447431" w:rsidRDefault="0056786F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.9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3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447431" w:rsidRDefault="0056786F" w:rsidP="00BF0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 w:rsidR="00335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9C0F0E" w:rsidRDefault="00335246" w:rsidP="00540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204</w:t>
            </w:r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6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3.280</w:t>
            </w: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.4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7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6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16</w:t>
            </w:r>
          </w:p>
        </w:tc>
      </w:tr>
      <w:tr w:rsidR="0056786F" w:rsidRPr="009C0F0E" w:rsidTr="0056786F">
        <w:trPr>
          <w:trHeight w:val="268"/>
        </w:trPr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372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.8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9C0F0E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.227*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786F" w:rsidRPr="00447431" w:rsidRDefault="0056786F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03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86F" w:rsidRPr="00447431" w:rsidRDefault="00EE338D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1.4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86F" w:rsidRPr="009C0F0E" w:rsidRDefault="00EE338D" w:rsidP="00567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.152</w:t>
            </w:r>
          </w:p>
        </w:tc>
      </w:tr>
      <w:tr w:rsidR="0056786F" w:rsidRPr="00447431" w:rsidTr="0056786F">
        <w:trPr>
          <w:trHeight w:val="268"/>
        </w:trPr>
        <w:tc>
          <w:tcPr>
            <w:tcW w:w="264" w:type="dxa"/>
            <w:tcBorders>
              <w:top w:val="single" w:sz="4" w:space="0" w:color="auto"/>
              <w:left w:val="nil"/>
              <w:right w:val="nil"/>
            </w:tcBorders>
          </w:tcPr>
          <w:p w:rsidR="0056786F" w:rsidRDefault="0056786F" w:rsidP="00567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348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:rsidR="0056786F" w:rsidRPr="00447431" w:rsidRDefault="0056786F" w:rsidP="00567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ntrol Model = covariates include sleep duration, age, BDI score and GAD-7 score. </w:t>
            </w: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SO = slow oscillation. F = Frontal. C = Central. </w:t>
            </w:r>
            <w:proofErr w:type="spellStart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PMean</w:t>
            </w:r>
            <w:proofErr w:type="spellEnd"/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= the preferred phase of spindle peak amplitude in slow oscillation cycle. Upstate% = the percentage of SO-spindles peaking +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30 degrees from 0 degrees.t</w:t>
            </w:r>
            <w:r w:rsidRPr="009C0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= t-value in regression analysis. p = p-value. </w:t>
            </w:r>
            <w:r w:rsidRPr="00447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**: p-value &lt; .01. *: p-value &lt; .05.</w:t>
            </w:r>
          </w:p>
          <w:p w:rsidR="0056786F" w:rsidRPr="009C0F0E" w:rsidRDefault="0056786F" w:rsidP="00567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</w:tbl>
    <w:p w:rsidR="00254408" w:rsidRDefault="00254408">
      <w:pPr>
        <w:rPr>
          <w:lang w:val="en-US"/>
        </w:rPr>
      </w:pPr>
    </w:p>
    <w:p w:rsidR="00254408" w:rsidRDefault="00254408">
      <w:pPr>
        <w:rPr>
          <w:lang w:val="en-US"/>
        </w:rPr>
      </w:pPr>
    </w:p>
    <w:p w:rsidR="00254408" w:rsidRPr="00447431" w:rsidRDefault="00254408">
      <w:pPr>
        <w:rPr>
          <w:lang w:val="en-US"/>
        </w:rPr>
      </w:pPr>
    </w:p>
    <w:sectPr w:rsidR="00254408" w:rsidRPr="00447431" w:rsidSect="0044743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431"/>
    <w:rsid w:val="00074041"/>
    <w:rsid w:val="000A22C2"/>
    <w:rsid w:val="000B109D"/>
    <w:rsid w:val="00103C58"/>
    <w:rsid w:val="00254408"/>
    <w:rsid w:val="00335246"/>
    <w:rsid w:val="00447431"/>
    <w:rsid w:val="004B24A0"/>
    <w:rsid w:val="004E1125"/>
    <w:rsid w:val="00540564"/>
    <w:rsid w:val="0056786F"/>
    <w:rsid w:val="00AA6076"/>
    <w:rsid w:val="00AB28D7"/>
    <w:rsid w:val="00BF03FC"/>
    <w:rsid w:val="00C24671"/>
    <w:rsid w:val="00C36D1A"/>
    <w:rsid w:val="00DC7019"/>
    <w:rsid w:val="00DE619D"/>
    <w:rsid w:val="00E359F9"/>
    <w:rsid w:val="00E831D0"/>
    <w:rsid w:val="00EE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AEB6A"/>
  <w15:chartTrackingRefBased/>
  <w15:docId w15:val="{BD7ABAA7-DF69-49EB-93BF-7DB58E67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8</TotalTime>
  <Pages>1</Pages>
  <Words>190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onen, Risto O</dc:creator>
  <cp:keywords/>
  <dc:description/>
  <cp:lastModifiedBy>Halonen, Risto O</cp:lastModifiedBy>
  <cp:revision>12</cp:revision>
  <dcterms:created xsi:type="dcterms:W3CDTF">2021-05-12T10:49:00Z</dcterms:created>
  <dcterms:modified xsi:type="dcterms:W3CDTF">2021-07-16T04:09:00Z</dcterms:modified>
</cp:coreProperties>
</file>